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B2FCA" w14:textId="6F3E0DF8" w:rsidR="007300A2" w:rsidRPr="00614296" w:rsidRDefault="00091678" w:rsidP="007300A2">
      <w:pPr>
        <w:jc w:val="both"/>
        <w:rPr>
          <w:rFonts w:ascii="Times New Roman" w:hAnsi="Times New Roman" w:cs="Times New Roman"/>
          <w:b/>
          <w:bCs/>
        </w:rPr>
      </w:pPr>
      <w:r w:rsidRPr="00E1177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E11776">
        <w:rPr>
          <w:rFonts w:ascii="Times New Roman" w:hAnsi="Times New Roman" w:cs="Times New Roman"/>
          <w:b/>
          <w:bCs/>
        </w:rPr>
        <w:t xml:space="preserve"> Table.</w:t>
      </w:r>
      <w:r>
        <w:rPr>
          <w:rFonts w:ascii="Times New Roman" w:hAnsi="Times New Roman" w:cs="Times New Roman"/>
          <w:b/>
          <w:bCs/>
        </w:rPr>
        <w:t xml:space="preserve"> </w:t>
      </w:r>
      <w:r w:rsidR="007300A2" w:rsidRPr="00614296">
        <w:rPr>
          <w:rFonts w:ascii="Times New Roman" w:hAnsi="Times New Roman" w:cs="Times New Roman"/>
          <w:b/>
          <w:bCs/>
        </w:rPr>
        <w:t xml:space="preserve">Multicollinearity and goodness-of-fit statistics for </w:t>
      </w:r>
      <w:r w:rsidR="007300A2">
        <w:rPr>
          <w:rFonts w:ascii="Times New Roman" w:hAnsi="Times New Roman" w:cs="Times New Roman"/>
          <w:b/>
          <w:bCs/>
        </w:rPr>
        <w:t>S</w:t>
      </w:r>
      <w:r w:rsidR="007300A2" w:rsidRPr="00614296">
        <w:rPr>
          <w:rFonts w:ascii="Times New Roman" w:hAnsi="Times New Roman" w:cs="Times New Roman"/>
          <w:b/>
          <w:bCs/>
        </w:rPr>
        <w:t>S</w:t>
      </w:r>
      <w:r w:rsidR="007300A2">
        <w:rPr>
          <w:rFonts w:ascii="Times New Roman" w:hAnsi="Times New Roman" w:cs="Times New Roman"/>
          <w:b/>
          <w:bCs/>
        </w:rPr>
        <w:t>Bs</w:t>
      </w:r>
      <w:r w:rsidR="007300A2" w:rsidRPr="00614296">
        <w:rPr>
          <w:rFonts w:ascii="Times New Roman" w:hAnsi="Times New Roman" w:cs="Times New Roman"/>
          <w:b/>
          <w:bCs/>
        </w:rPr>
        <w:t xml:space="preserve"> consumption among men and wome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05"/>
        <w:gridCol w:w="2521"/>
        <w:gridCol w:w="2424"/>
      </w:tblGrid>
      <w:tr w:rsidR="006F2889" w:rsidRPr="006F2889" w14:paraId="6E61B3D7" w14:textId="77777777" w:rsidTr="00786BAA">
        <w:trPr>
          <w:trHeight w:val="288"/>
        </w:trPr>
        <w:tc>
          <w:tcPr>
            <w:tcW w:w="23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6758F" w14:textId="107B3409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Variables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8BD9F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7253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</w:p>
        </w:tc>
      </w:tr>
      <w:tr w:rsidR="00786BAA" w:rsidRPr="006F2889" w14:paraId="4F01C454" w14:textId="77777777" w:rsidTr="00786BAA">
        <w:trPr>
          <w:trHeight w:val="288"/>
        </w:trPr>
        <w:tc>
          <w:tcPr>
            <w:tcW w:w="23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2934" w14:textId="28A7ED9A" w:rsidR="00786BAA" w:rsidRPr="006F2889" w:rsidRDefault="00786BAA" w:rsidP="00786B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9187" w14:textId="001264EE" w:rsidR="00786BAA" w:rsidRPr="006F2889" w:rsidRDefault="00786BAA" w:rsidP="00786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inflation factor (</w:t>
            </w: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8F29" w14:textId="6528F4A3" w:rsidR="00786BAA" w:rsidRPr="006F2889" w:rsidRDefault="00786BAA" w:rsidP="00786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inflation factor (</w:t>
            </w:r>
            <w:r w:rsidRPr="00282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6F2889" w:rsidRPr="006F2889" w14:paraId="6DEF7B91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59958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ation of watching TV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87BBE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F966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</w:t>
            </w:r>
          </w:p>
        </w:tc>
      </w:tr>
      <w:tr w:rsidR="006F2889" w:rsidRPr="006F2889" w14:paraId="64AE722D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6EC0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98602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6AE6E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</w:tr>
      <w:tr w:rsidR="006F2889" w:rsidRPr="006F2889" w14:paraId="3ED8621D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0C61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AB85" w14:textId="1B3B88E9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2F5B1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6F2889" w:rsidRPr="006F2889" w14:paraId="6ABC08E2" w14:textId="77777777" w:rsidTr="00786BAA">
        <w:trPr>
          <w:trHeight w:val="28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8D212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g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C6B8" w14:textId="5600096B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53F1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</w:tr>
      <w:tr w:rsidR="006F2889" w:rsidRPr="006F2889" w14:paraId="6451E76F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DB91E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cupat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86C6" w14:textId="5A761F3E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095B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6F2889" w:rsidRPr="006F2889" w14:paraId="249CA16A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856F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dentary tim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D3AE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CAAAE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</w:tr>
      <w:tr w:rsidR="006F2889" w:rsidRPr="006F2889" w14:paraId="78745627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2EEF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A4EFB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4C9F4" w14:textId="00997168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F2889" w:rsidRPr="006F2889" w14:paraId="1B1D278F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FF12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uits and vegetables intak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B1FF1" w14:textId="19A05B21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5488C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</w:tr>
      <w:tr w:rsidR="006F2889" w:rsidRPr="006F2889" w14:paraId="2A8C6BBE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09085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quintil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50AD2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DF39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</w:tr>
      <w:tr w:rsidR="006F2889" w:rsidRPr="006F2889" w14:paraId="254D48A9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E3049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F5FAD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62CB0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</w:t>
            </w:r>
          </w:p>
        </w:tc>
      </w:tr>
      <w:tr w:rsidR="006F2889" w:rsidRPr="006F2889" w14:paraId="73009859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94474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3CD70" w14:textId="2232142F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1D7A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6F2889" w:rsidRPr="006F2889" w14:paraId="08F3AA52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19606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smoking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56296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3D873" w14:textId="763D05D8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F2889" w:rsidRPr="006F2889" w14:paraId="2323A40A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9B202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ision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E9C43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DB69E" w14:textId="1E162735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F2889" w:rsidRPr="006F2889" w14:paraId="3BFC4A98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8E8E7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 reported diabetes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B484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1A8C" w14:textId="52EAD9EB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F2889" w:rsidRPr="006F2889" w14:paraId="3AC040B0" w14:textId="77777777" w:rsidTr="00786BAA">
        <w:trPr>
          <w:trHeight w:val="312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73EE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 reported asthma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047A0" w14:textId="22B8FDD5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8C0FB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</w:tr>
      <w:tr w:rsidR="006F2889" w:rsidRPr="006F2889" w14:paraId="3836EAF0" w14:textId="77777777" w:rsidTr="00786BAA">
        <w:trPr>
          <w:trHeight w:val="28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E822A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VIF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8A7C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6905" w14:textId="77777777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</w:tr>
      <w:tr w:rsidR="006F2889" w:rsidRPr="006F2889" w14:paraId="48A56169" w14:textId="77777777" w:rsidTr="00786BAA">
        <w:trPr>
          <w:trHeight w:val="312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43080" w14:textId="17D27F86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odness of fit of Poisson regression model</w:t>
            </w:r>
          </w:p>
        </w:tc>
      </w:tr>
      <w:tr w:rsidR="006F2889" w:rsidRPr="006F2889" w14:paraId="74F51FCF" w14:textId="77777777" w:rsidTr="00786BAA">
        <w:trPr>
          <w:trHeight w:val="28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6DADB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viance goodness-of-fit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6B1A4" w14:textId="2060A17C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9.625</w:t>
            </w:r>
            <w:r w:rsidR="006870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AF40" w14:textId="361FC4C6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3.059</w:t>
            </w:r>
            <w:r w:rsidR="006870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  <w:tr w:rsidR="006F2889" w:rsidRPr="006F2889" w14:paraId="7BDC0CF2" w14:textId="77777777" w:rsidTr="00786BAA">
        <w:trPr>
          <w:trHeight w:val="288"/>
        </w:trPr>
        <w:tc>
          <w:tcPr>
            <w:tcW w:w="2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2482C" w14:textId="77777777" w:rsidR="006F2889" w:rsidRPr="006F2889" w:rsidRDefault="006F2889" w:rsidP="006F2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arson goodness-of-fit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7C97A" w14:textId="7BCCB8A4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8.7229</w:t>
            </w:r>
            <w:r w:rsidR="006870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93326" w14:textId="77D46E2D" w:rsidR="006F2889" w:rsidRPr="006F2889" w:rsidRDefault="006F2889" w:rsidP="006F2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F28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2.854</w:t>
            </w:r>
            <w:r w:rsidR="0068703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</w:tr>
    </w:tbl>
    <w:p w14:paraId="6262E15D" w14:textId="69C72AA8" w:rsidR="007300A2" w:rsidRPr="0068703A" w:rsidRDefault="0068703A" w:rsidP="007300A2">
      <w:pPr>
        <w:jc w:val="both"/>
        <w:rPr>
          <w:rFonts w:ascii="Times New Roman" w:hAnsi="Times New Roman" w:cs="Times New Roman"/>
        </w:rPr>
      </w:pPr>
      <w:r w:rsidRPr="0068703A">
        <w:rPr>
          <w:rFonts w:ascii="Times New Roman" w:hAnsi="Times New Roman" w:cs="Times New Roman"/>
        </w:rPr>
        <w:t>*Corresponding p value=1</w:t>
      </w:r>
    </w:p>
    <w:p w14:paraId="0EB45FEF" w14:textId="77777777" w:rsidR="007300A2" w:rsidRDefault="007300A2" w:rsidP="007300A2"/>
    <w:p w14:paraId="26EC4083" w14:textId="77777777" w:rsidR="008A6B86" w:rsidRDefault="008A6B86"/>
    <w:sectPr w:rsidR="008A6B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B86"/>
    <w:rsid w:val="00091678"/>
    <w:rsid w:val="0068703A"/>
    <w:rsid w:val="006F2889"/>
    <w:rsid w:val="007300A2"/>
    <w:rsid w:val="00786BAA"/>
    <w:rsid w:val="00890E18"/>
    <w:rsid w:val="008A6B86"/>
    <w:rsid w:val="00EC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44CC4"/>
  <w15:chartTrackingRefBased/>
  <w15:docId w15:val="{1B48DEBD-6D72-4EBD-A178-5850201C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0A2"/>
  </w:style>
  <w:style w:type="paragraph" w:styleId="Heading1">
    <w:name w:val="heading 1"/>
    <w:basedOn w:val="Normal"/>
    <w:next w:val="Normal"/>
    <w:link w:val="Heading1Char"/>
    <w:uiPriority w:val="9"/>
    <w:qFormat/>
    <w:rsid w:val="008A6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B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B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B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B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B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B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B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B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B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B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B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Fahmida Akter</cp:lastModifiedBy>
  <cp:revision>8</cp:revision>
  <dcterms:created xsi:type="dcterms:W3CDTF">2025-07-12T15:16:00Z</dcterms:created>
  <dcterms:modified xsi:type="dcterms:W3CDTF">2025-07-16T05:34:00Z</dcterms:modified>
</cp:coreProperties>
</file>